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: Analysis of Covariance</w:t>
      </w:r>
    </w:p>
    <w:p>
      <w:pPr>
        <w:pStyle w:val="Normal"/>
        <w:rPr/>
      </w:pPr>
      <w:r>
        <w:rPr/>
      </w:r>
    </w:p>
    <w:tbl>
      <w:tblPr>
        <w:tblW w:w="14613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667"/>
        <w:gridCol w:w="691"/>
        <w:gridCol w:w="291"/>
        <w:gridCol w:w="1127"/>
        <w:gridCol w:w="806"/>
        <w:gridCol w:w="1511"/>
        <w:gridCol w:w="1304"/>
        <w:gridCol w:w="837"/>
        <w:gridCol w:w="944"/>
        <w:gridCol w:w="291"/>
        <w:gridCol w:w="1960"/>
        <w:gridCol w:w="958"/>
        <w:gridCol w:w="981"/>
        <w:gridCol w:w="780"/>
        <w:gridCol w:w="868"/>
      </w:tblGrid>
      <w:tr>
        <w:trPr>
          <w:trHeight w:val="260" w:hRule="atLeast"/>
        </w:trPr>
        <w:tc>
          <w:tcPr>
            <w:tcW w:w="1264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E. coli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3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nalysis of Varianc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arameter Estimate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uc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Obs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2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ourc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F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um of Squar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ean Squar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 Ratio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 &gt; F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erm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timate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td Error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 Ratio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|t|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5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.6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7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4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56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21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4.7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57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9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285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1928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009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2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0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278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202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39.1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70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626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707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06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.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064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1928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10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2.1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08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5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7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25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4.5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69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4.7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41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54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2.4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48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0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7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466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1928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3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0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26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6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37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78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5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.9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2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70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1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2.7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55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70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966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1928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6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4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515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64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S. cerevisiae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3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nalysis of Varianc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arameter Estimate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uc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Obs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2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ourc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F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um of Squar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ean Squar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 Ratio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 &gt; F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erm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timate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td Error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 Ratio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|t|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09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.5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39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.5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14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22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7.5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18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6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2176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01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18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60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5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27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9.6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10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9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7708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103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1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2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2176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08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2.7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7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45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83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0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23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94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8685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94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1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239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2176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2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252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4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12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5.24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8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.3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5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42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27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8.6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448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45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04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.3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85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02176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3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894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64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C. elegans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3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nalysis of Variance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8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arameter Estimates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uc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Obs</w:t>
            </w:r>
          </w:p>
        </w:tc>
        <w:tc>
          <w:tcPr>
            <w:tcW w:w="6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2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ource</w:t>
            </w:r>
          </w:p>
        </w:tc>
        <w:tc>
          <w:tcPr>
            <w:tcW w:w="8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F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um of Squares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ean Square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 Ratio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 &gt; F</w:t>
            </w:r>
          </w:p>
        </w:tc>
        <w:tc>
          <w:tcPr>
            <w:tcW w:w="2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erm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timate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td Error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 Ratio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|t|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7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1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7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7.39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80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8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2.54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5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92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871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1.1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04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4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66943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0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3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715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2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5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9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7.95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153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9.7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5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78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25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3.3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84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34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.53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66943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14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1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8539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3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01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0.7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805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1.51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5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24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088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.28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007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27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270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.4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66943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16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2.3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84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25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8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28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7.83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45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.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rror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57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37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5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xp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696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8.2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. Total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0</w:t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46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0</w:t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27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5468</w:t>
            </w:r>
          </w:p>
        </w:tc>
      </w:tr>
      <w:tr>
        <w:trPr>
          <w:trHeight w:val="260" w:hRule="atLeast"/>
        </w:trPr>
        <w:tc>
          <w:tcPr>
            <w:tcW w:w="5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5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(exp-0.66943)*ess[0]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00142</w:t>
            </w:r>
          </w:p>
        </w:tc>
        <w:tc>
          <w:tcPr>
            <w:tcW w:w="9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.69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909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>Abbreviations: Nuc: Nucleotide; Obs: Observations; DF: Degrees of Freedom; exp: expression; ess: essential (ess[0]: non-essential)</w:t>
        <w:tab/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8T21:25:00Z</dcterms:created>
  <dc:creator>Martin Ackermann</dc:creator>
  <dc:description/>
  <dc:language>en-US</dc:language>
  <cp:lastModifiedBy>Martin Ackermann</cp:lastModifiedBy>
  <dcterms:modified xsi:type="dcterms:W3CDTF">2005-12-29T07:12:00Z</dcterms:modified>
  <cp:revision>6</cp:revision>
  <dc:subject/>
  <dc:title>Table S2: Analysis of Covariance</dc:title>
</cp:coreProperties>
</file>